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Oligonucleotides and primers.</w:t>
      </w:r>
    </w:p>
    <w:p>
      <w:pPr>
        <w:pStyle w:val="Normal"/>
        <w:rPr/>
      </w:pPr>
      <w:r>
        <w:rPr/>
      </w:r>
    </w:p>
    <w:tbl>
      <w:tblPr>
        <w:tblW w:w="9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7706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nucleotide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ET 1 FOR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TCCAGGACTCCCTACAAAAAGGAAAGGGATACCCCGCCGGAACTTAGGA</w:t>
            </w:r>
          </w:p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AATTTGCCCGGCGAGCCCACGAACAGAAACGGAATGCCTCGTCGAAATTTCG</w:t>
            </w:r>
          </w:p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GAACTTGCCCGGGGATCCA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ET 1 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TCCAGGACTCCCTACAAAAAGGAAAGGGATACCCCGCCGGAACTTAGGA</w:t>
            </w:r>
          </w:p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AATTTGCCCGGCGAGCCCACGAACAGAAACGGAATGCCTCGTCGAAATTTCG</w:t>
            </w:r>
          </w:p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GAACTTGCCCGGGGATCCA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ET 2 FOR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TGGAAAGTTCCCGAAATTTCGACGAGGCATTCCGTTTCTGTTCGTGGGC</w:t>
            </w:r>
          </w:p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CGCCGGGCAAATTTCCTAAGTTCCGGCGGGGTATCCCTTTCCTTTTTGTAG</w:t>
            </w:r>
          </w:p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GAGTCCTGGATACCCCTACGACGTGCCCGACTACGCCGGATCCCGAT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TET 2 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CGGGATCCGGCGTAGTCGGGCACGTCGTAGGGGTATCCAGGACTCCCTA</w:t>
            </w:r>
          </w:p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AAAAAGGAAAGGGATACCCCGCCGGAACTTAGGAAATTTGCCCGGCGAGCC</w:t>
            </w:r>
          </w:p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CACGAACAGAAACGGAATGCCTCGTCGAAATTTCGGGAACTT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FORnew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TTTGCCTTTCGCCTTATTTTAG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REVnew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ACCTCGATATACTGACCGATAAAAACA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FOR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TTGACCTTGCCACAGAG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GACACTTACCGCATTGAC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genomic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GAACCACCTGAAAACGTAACACTA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5genomic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TTTTCCACTTTTCCGTCCAAT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5genomic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GTGTTTTCTAGTGTTACGGCTGTC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5-3R-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TCGGGGGTAAACAATGATAACA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ac PCR 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TATGCTCATCGTCTAAAGAACTACC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R-F-new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AATGTGTTCTGTGATGACCT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L-R-new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TCCCTTGCTACTGACATTATG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L-F-new-2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AGGTCGACGATGTAGGTCA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L-R-new-2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CCTTTTCTCCCTTGCTACTGAC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R-forwar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AAACTAAGGCGGAGTG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R-reverse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ATGGGTGAGGTGGAGTAC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VIDA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GGTGGCGCTCAGTGTC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VIDA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TTCAGGATCCGGCGTAGTCG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fwd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CCGCTGGCCAAACCGAAAAA-3’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rev</w:t>
            </w:r>
          </w:p>
        </w:tc>
        <w:tc>
          <w:tcPr>
            <w:tcW w:w="7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GGGGGAGGAAACGTTGGAATC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11:45:00Z</dcterms:created>
  <dc:creator>Janet Meredith</dc:creator>
  <dc:description/>
  <cp:keywords/>
  <dc:language>en-US</dc:language>
  <cp:lastModifiedBy>Paul Eggleston</cp:lastModifiedBy>
  <dcterms:modified xsi:type="dcterms:W3CDTF">2011-01-01T14:52:00Z</dcterms:modified>
  <cp:revision>3</cp:revision>
  <dc:subject/>
  <dc:title>Supplementary Table 3</dc:title>
</cp:coreProperties>
</file>